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Fonts w:ascii="Arial" w:cs="Arial" w:eastAsia="Arial" w:hAnsi="Arial"/>
          <w:b w:val="1"/>
          <w:color w:val="000000"/>
          <w:sz w:val="28"/>
          <w:szCs w:val="28"/>
          <w:rtl w:val="0"/>
        </w:rPr>
        <w:br w:type="textWrapping"/>
        <w:t xml:space="preserve">File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5763.0" w:type="dxa"/>
        <w:jc w:val="left"/>
        <w:tblInd w:w="10.0" w:type="dxa"/>
        <w:tblLayout w:type="fixed"/>
        <w:tblLook w:val="0000"/>
      </w:tblPr>
      <w:tblGrid>
        <w:gridCol w:w="1275"/>
        <w:gridCol w:w="1734"/>
        <w:gridCol w:w="2754"/>
        <w:tblGridChange w:id="0">
          <w:tblGrid>
            <w:gridCol w:w="1275"/>
            <w:gridCol w:w="1734"/>
            <w:gridCol w:w="2754"/>
          </w:tblGrid>
        </w:tblGridChange>
      </w:tblGrid>
      <w:tr>
        <w:trPr>
          <w:cantSplit w:val="0"/>
          <w:tblHeader w:val="0"/>
        </w:trPr>
        <w:tc>
          <w:tcPr>
            <w:gridSpan w:val="3"/>
            <w:shd w:fill="ffffff" w:val="clear"/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30" w:before="5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10205"/>
                <w:sz w:val="28"/>
                <w:szCs w:val="28"/>
                <w:rtl w:val="0"/>
              </w:rPr>
              <w:t xml:space="preserve">Not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Output Cre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9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7-OCT-2024 12:32: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Comm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C:\Users\geraldw\Desktop\Effective Virtual Care_October 17, 2024_07.02.sav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Active Datas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ataSet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Fil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&lt;none&gt;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We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&lt;none&gt;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Split F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&lt;none&gt;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Synta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PLAY DICTIONARY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152935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Resour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Processor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1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00:00:0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152935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152935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Elapsed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152935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4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00:00:00.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5">
      <w:pPr>
        <w:spacing w:before="200" w:lineRule="auto"/>
        <w:rPr/>
      </w:pPr>
      <w:r w:rsidDel="00000000" w:rsidR="00000000" w:rsidRPr="00000000">
        <w:rPr>
          <w:rFonts w:ascii="Courier New" w:cs="Courier New" w:eastAsia="Courier New" w:hAnsi="Courier New"/>
          <w:color w:val="000000"/>
          <w:rtl w:val="0"/>
        </w:rPr>
        <w:br w:type="textWrapping"/>
        <w:t xml:space="preserve">[DataSet1] C:\Users\geraldw\Desktop\Effective Virtual Care_October 17, 2024_07.02.sa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0321.999999999998" w:type="dxa"/>
        <w:jc w:val="left"/>
        <w:tblInd w:w="10.0" w:type="dxa"/>
        <w:tblLayout w:type="fixed"/>
        <w:tblLook w:val="0000"/>
      </w:tblPr>
      <w:tblGrid>
        <w:gridCol w:w="1906"/>
        <w:gridCol w:w="778"/>
        <w:gridCol w:w="1271"/>
        <w:gridCol w:w="1271"/>
        <w:gridCol w:w="778"/>
        <w:gridCol w:w="1193"/>
        <w:gridCol w:w="895"/>
        <w:gridCol w:w="1115"/>
        <w:gridCol w:w="1115"/>
        <w:tblGridChange w:id="0">
          <w:tblGrid>
            <w:gridCol w:w="1906"/>
            <w:gridCol w:w="778"/>
            <w:gridCol w:w="1271"/>
            <w:gridCol w:w="1271"/>
            <w:gridCol w:w="778"/>
            <w:gridCol w:w="1193"/>
            <w:gridCol w:w="895"/>
            <w:gridCol w:w="1115"/>
            <w:gridCol w:w="1115"/>
          </w:tblGrid>
        </w:tblGridChange>
      </w:tblGrid>
      <w:tr>
        <w:trPr>
          <w:cantSplit w:val="0"/>
          <w:tblHeader w:val="0"/>
        </w:trPr>
        <w:tc>
          <w:tcPr>
            <w:gridSpan w:val="9"/>
            <w:shd w:fill="ffffff" w:val="clear"/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30" w:before="5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10205"/>
                <w:sz w:val="28"/>
                <w:szCs w:val="28"/>
                <w:rtl w:val="0"/>
              </w:rPr>
              <w:t xml:space="preserve">Variable Inform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152935" w:space="0" w:sz="4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5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152935" w:space="0" w:sz="4" w:val="single"/>
              <w:right w:color="e0e0e0" w:space="0" w:sz="4" w:val="single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10" w:before="10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10" w:before="10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Lab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10" w:before="10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Measurement 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10" w:before="10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R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10" w:before="10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Column Wid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10" w:before="10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Align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10" w:before="10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Print Form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e0e0e0" w:space="0" w:sz="4" w:val="single"/>
              <w:bottom w:color="152935" w:space="0" w:sz="4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10" w:before="10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Write Forma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Start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A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art 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E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ATETIME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ATETIME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End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3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End 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7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ATETIME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ATETIME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C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esponse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0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IPAddr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5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P Addr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9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Progr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E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Progr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2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Duration__in_seconds_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7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uration (in second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B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Finish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0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inish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4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Recorded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9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ecorded 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D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ATETIME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ATETIME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Response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2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esponse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6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RecipientLast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B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ecipient Last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F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RecipientFirst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4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ecipient First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8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RecipientEma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D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ecipient Ema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1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ExternalRe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6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External Data Re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A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LocationLatit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F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ocation Latit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3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LocationLongit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8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ocation Longit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C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DistributionChann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1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tribution Chann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5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UserLangu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A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User Langu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E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3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. Course Content: - Addressed my learning need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7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C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. Course Content: - Enhanced my knowledg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0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5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. Course Content: - Met the stated objectiv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9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E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. Course Content: - Was relevant to my practic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2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7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. Course Content: - Disclosed potential conflicts of interes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B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0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. Course Content: - Disclosed commercial suppor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4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9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. Course Content: - Was in keeping with the mission of the Office of Professional and Educational Development.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D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2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. Please indicate which CanMEDS-FM roles* you felt were addressed during this educational activity (check all that apply): Family Medicine Expert / Medical Expe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6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B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. Please indicate which CanMEDS-FM roles* you felt were addressed during this educational activity (check all that apply): Communica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F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4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. Please indicate which CanMEDS-FM roles* you felt were addressed during this educational activity (check all that apply): Collabora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8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D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. Please indicate which CanMEDS-FM roles* you felt were addressed during this educational activity (check all that apply): Manager/Lea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1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6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. Please indicate which CanMEDS-FM roles* you felt were addressed during this educational activity (check all that apply): Health Advoc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A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F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. Please indicate which CanMEDS-FM roles* you felt were addressed during this educational activity (check all that apply): Scho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3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8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. Please indicate which CanMEDS-FM roles* you felt were addressed during this educational activity (check all that apply): Profess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C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1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. Did you perceive any degree of bias in any part of the course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5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A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f yes, please explain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E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6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3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. Course Navigation/Technical Support: - Instruction on use of and access to the course was helpfu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7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6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C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. Course Navigation/Technical Support: - The pages were well-organiz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6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0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6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5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. Course Navigation/Technical Support: - The pages were easy to navigat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9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6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E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7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. Course Navigation/Technical Support: - I received adequate help with technical problem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2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7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7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. Interactive Components: - Participation in the discussion activities enhanced my understanding of the conten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B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8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7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0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. Interactive Components: - Being provided with the opportunity to communicate with peers was helpfu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4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7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9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. Interactive Components: - The discussion component was easy to us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D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9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7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2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. Interactive Components: - The "Ask the Expert" option addressed my learning need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6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B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. What did you like about this course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AF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4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7. How could we have improved this course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8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D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8. Suggestions for future continuing health education topics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B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1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6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9. Suggestions for non-clinical topics (i.e. related to communication, advocacy, leadership, etc.)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A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CF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0. Profession: - Selected Choi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3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6_9_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8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0. Profession: - Other (please specify): - 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C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D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7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1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1. Type of Practice (check all that apply): - Selected Choice Sol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5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7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A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1. Type of Practice (check all that apply): - Selected Choice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E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E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7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3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1. Type of Practice (check all that apply): - Selected Choice Hospital-Based/Institu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7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7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C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1. Type of Practice (check all that apply): - Selected Choice Other (please specify)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F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0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7_4_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5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1. Type of Practice (check all that apply): - Other (please specify): - 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9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E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0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2. Years of Experience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2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7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3. Population of Community of Practice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B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1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0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4. Gender: - Selected Choi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4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1_4_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9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4. Gender: - Another Gender Identity (optional to specify): - 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D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2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2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. Practice Setting: - Selected Choi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6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9_7_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B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. Practice Setting: - Other (please specify): - 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3F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4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6. Please describe how you will change your practice as a result of participating in this course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8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D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7. Major population health needs in your practice area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4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mi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1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6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8. How did you hear about this course? - Selected Choice My Employ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A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5F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8. How did you hear about this course? - Selected Choice E-ma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3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8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8. How did you hear about this course? - Selected Choice Newslet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C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6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1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8. How did you hear about this course? - Selected Choice Webs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5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A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8. How did you hear about this course? - Selected Choice Collea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E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7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3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8. How did you hear about this course? - Selected Choice Professional Assoc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7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152935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152935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C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8. How did you hear about this course? - Selected Choice Other (please specify)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8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np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90">
            <w:pPr>
              <w:spacing w:after="10" w:before="15" w:lineRule="auto"/>
              <w:ind w:left="30" w:right="4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9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152935" w:space="0" w:sz="4" w:val="single"/>
              <w:right w:color="e0e0e0" w:space="0" w:sz="4" w:val="single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9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e0e0e0" w:space="0" w:sz="4" w:val="single"/>
              <w:bottom w:color="152935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9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9"/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94">
            <w:pPr>
              <w:spacing w:after="5" w:before="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Variables in the working fil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9D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4437.0" w:type="dxa"/>
        <w:jc w:val="left"/>
        <w:tblInd w:w="10.0" w:type="dxa"/>
        <w:tblLayout w:type="fixed"/>
        <w:tblLook w:val="0000"/>
      </w:tblPr>
      <w:tblGrid>
        <w:gridCol w:w="1054"/>
        <w:gridCol w:w="833"/>
        <w:gridCol w:w="2550"/>
        <w:tblGridChange w:id="0">
          <w:tblGrid>
            <w:gridCol w:w="1054"/>
            <w:gridCol w:w="833"/>
            <w:gridCol w:w="2550"/>
          </w:tblGrid>
        </w:tblGridChange>
      </w:tblGrid>
      <w:tr>
        <w:trPr>
          <w:cantSplit w:val="0"/>
          <w:tblHeader w:val="0"/>
        </w:trPr>
        <w:tc>
          <w:tcPr>
            <w:gridSpan w:val="3"/>
            <w:shd w:fill="ffffff" w:val="clear"/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spacing w:after="30" w:before="5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10205"/>
                <w:sz w:val="28"/>
                <w:szCs w:val="28"/>
                <w:rtl w:val="0"/>
              </w:rPr>
              <w:t xml:space="preserve">Variable 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152935" w:space="0" w:sz="4" w:val="single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after="5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152935" w:space="0" w:sz="4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after="10" w:before="10" w:lineRule="auto"/>
              <w:ind w:left="30" w:right="4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Labe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P Addres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urvey Previe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urvey T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A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mport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pa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urvey Preview Spa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mported Spa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Offli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Offline Survey Previe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E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EX Spa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152935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EX Offli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Finish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al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Tr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C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D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2F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0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2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_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3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amily Medicine Expert / Medical Exper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4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Communicat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Collaborat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Manager/Lead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Health Advoc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chol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4_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5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Profession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6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6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6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6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8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6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9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A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7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B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7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C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7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7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Dis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E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trongly Agr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General Practitioner / Family Physicia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peciali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3F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esid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Medical Stud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urse Practition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Registered Nur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Pharmaci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ocial Work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Other (please specify)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Physiotherapi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Occupational Therapi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7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ol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7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Grou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7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1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Hospital-Based/Institu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7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Other (please specify)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0-5 yea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6-10 yea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1-15 yea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2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6-20 yea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&gt;20 yea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&lt;2,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2,000-9,9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10,000-20,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&gt;20,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3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I do not wish to answ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Another Gender Identity (optional to specify)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Hospi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4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Walk-in Cli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Specialty Cli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Community Health Cent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Family Health Tea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Private Practi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5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Other (please specify)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My Employ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5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E-mai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6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7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8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Newslet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9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A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B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Websi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C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D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E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Colleag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6F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70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aeaeae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71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Professional Associ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eaeae" w:space="0" w:sz="4" w:val="single"/>
              <w:left w:color="000000" w:space="0" w:sz="0" w:val="nil"/>
              <w:bottom w:color="152935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72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Q24_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152935" w:space="0" w:sz="4" w:val="single"/>
              <w:right w:color="000000" w:space="0" w:sz="0" w:val="nil"/>
            </w:tcBorders>
            <w:shd w:fill="e0e0e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73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264a6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4" w:val="single"/>
              <w:left w:color="000000" w:space="0" w:sz="0" w:val="nil"/>
              <w:bottom w:color="152935" w:space="0" w:sz="4" w:val="single"/>
              <w:right w:color="000000" w:space="0" w:sz="0" w:val="nil"/>
            </w:tcBorders>
            <w:shd w:fill="f9f9fb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474">
            <w:pPr>
              <w:spacing w:after="10" w:before="15" w:lineRule="auto"/>
              <w:ind w:left="30" w:right="40" w:firstLine="0"/>
              <w:rPr/>
            </w:pPr>
            <w:r w:rsidDel="00000000" w:rsidR="00000000" w:rsidRPr="00000000">
              <w:rPr>
                <w:rFonts w:ascii="Arial" w:cs="Arial" w:eastAsia="Arial" w:hAnsi="Arial"/>
                <w:color w:val="010205"/>
                <w:rtl w:val="0"/>
              </w:rPr>
              <w:t xml:space="preserve">Other (please specify):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7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Arial"/>
  <w:font w:name="Courier New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.0" w:type="dxa"/>
        <w:bottom w:w="0.0" w:type="dxa"/>
        <w:right w:w="1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.0" w:type="dxa"/>
        <w:bottom w:w="0.0" w:type="dxa"/>
        <w:right w:w="1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.0" w:type="dxa"/>
        <w:bottom w:w="0.0" w:type="dxa"/>
        <w:right w:w="1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/7tzvaso4HfW3hSvPdIsAUJBU8g==">CgMxLjA4AHIhMUZZd1VqWWdIYWdwTmY4YlhTQmxJWjVsbzNZQUlHYlF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5:51:00Z</dcterms:created>
  <dc:creator>IBM SPSS Statistics</dc:creator>
</cp:coreProperties>
</file>